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8"/>
          <w:szCs w:val="28"/>
        </w:rPr>
        <w:t>Table S6) Ultra-fast radiationless deactivation of the anionic chromophores</w:t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735705" cy="38201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5705" cy="3820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8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17"/>
                              <w:gridCol w:w="1128"/>
                              <w:gridCol w:w="2129"/>
                              <w:gridCol w:w="2009"/>
                            </w:tblGrid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Run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Symbol" w:ascii="Symbol" w:hAnsi="Symbol"/>
                                      <w:szCs w:val="24"/>
                                    </w:rPr>
                                    <w:t></w:t>
                                  </w:r>
                                  <w:r>
                                    <w:rPr>
                                      <w:szCs w:val="24"/>
                                    </w:rPr>
                                    <w:t>(S</w:t>
                                  </w:r>
                                  <w:r>
                                    <w:rPr>
                                      <w:szCs w:val="24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szCs w:val="24"/>
                                    </w:rPr>
                                    <w:t>) [ps]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initial conformation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final conform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363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trans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tra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483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trans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tra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.190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trans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tra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461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trans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tra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508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trans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tra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.141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is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.997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is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731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is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.811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is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.451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is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581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trans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tra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565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trans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tra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493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trans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tra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837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trans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tra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300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trans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tra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.743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is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.900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is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.176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is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.965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is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.750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is</w:t>
                                  </w:r>
                                </w:p>
                              </w:tc>
                              <w:tc>
                                <w:tcPr>
                                  <w:tcW w:w="2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i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4.15pt;height:300.8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88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17"/>
                        <w:gridCol w:w="1128"/>
                        <w:gridCol w:w="2129"/>
                        <w:gridCol w:w="2009"/>
                      </w:tblGrid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Run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Cs w:val="24"/>
                              </w:rPr>
                              <w:t></w:t>
                            </w:r>
                            <w:r>
                              <w:rPr>
                                <w:szCs w:val="24"/>
                              </w:rPr>
                              <w:t>(S</w:t>
                            </w:r>
                            <w:r>
                              <w:rPr>
                                <w:szCs w:val="24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szCs w:val="24"/>
                              </w:rPr>
                              <w:t>) [ps]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initial conformation</w:t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final conform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363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trans</w:t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tra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483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trans</w:t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tra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.190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trans</w:t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tra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461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trans</w:t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tra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508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trans</w:t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tra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.141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is</w:t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.997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is</w:t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731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is</w:t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.811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is</w:t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.451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is</w:t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581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trans</w:t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tra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565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trans</w:t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tra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493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trans</w:t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tra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837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trans</w:t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tra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300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trans</w:t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tra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.743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is</w:t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.900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is</w:t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.176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is</w:t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.965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is</w:t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.750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is</w:t>
                            </w:r>
                          </w:p>
                        </w:tc>
                        <w:tc>
                          <w:tcPr>
                            <w:tcW w:w="2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i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 xml:space="preserve">Table S6. </w:t>
      </w:r>
      <w:r>
        <w:rPr/>
        <w:t xml:space="preserve">Excited state lifetimes and conformations from the MD simulations of the anionic chromophores </w:t>
      </w:r>
      <w:r>
        <w:rPr>
          <w:i/>
        </w:rPr>
        <w:t>A</w:t>
      </w:r>
      <w:r>
        <w:rPr>
          <w:i/>
          <w:vertAlign w:val="subscript"/>
        </w:rPr>
        <w:t>trans</w:t>
      </w:r>
      <w:r>
        <w:rPr/>
        <w:t xml:space="preserve"> and </w:t>
      </w:r>
      <w:r>
        <w:rPr>
          <w:i/>
        </w:rPr>
        <w:t>A</w:t>
      </w:r>
      <w:r>
        <w:rPr>
          <w:i/>
          <w:vertAlign w:val="subscript"/>
        </w:rPr>
        <w:t>cis</w:t>
      </w:r>
      <w:r>
        <w:rPr/>
        <w:t>. In runs A-J, His197 was modelled as cationic, whereas in runs K-T, His197 was modelled as neutral (singly protonated at N</w:t>
      </w:r>
      <w:r>
        <w:rPr>
          <w:rFonts w:cs="Symbol" w:ascii="Symbol" w:hAnsi="Symbol"/>
          <w:vertAlign w:val="subscript"/>
        </w:rPr>
        <w:t></w:t>
      </w:r>
      <w:r>
        <w:rPr/>
        <w:t>).</w:t>
      </w:r>
    </w:p>
    <w:p>
      <w:pPr>
        <w:pStyle w:val="Normal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0T14:14:00Z</dcterms:created>
  <dc:creator>vegas</dc:creator>
  <dc:description/>
  <dc:language>en-US</dc:language>
  <cp:lastModifiedBy>vegas</cp:lastModifiedBy>
  <dcterms:modified xsi:type="dcterms:W3CDTF">2008-02-10T14:15:00Z</dcterms:modified>
  <cp:revision>1</cp:revision>
  <dc:subject/>
  <dc:title>Table S6) Ultra-fast radiationless deactivation of the anionic chromophores</dc:title>
</cp:coreProperties>
</file>